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4C12F" w14:textId="77777777" w:rsidR="00264C3F" w:rsidRPr="000C0247" w:rsidRDefault="00264C3F" w:rsidP="00264C3F">
      <w:pPr>
        <w:rPr>
          <w:rFonts w:ascii="Times New Roman" w:hAnsi="Times New Roman" w:cs="Times New Roman"/>
          <w:b/>
          <w:sz w:val="24"/>
          <w:szCs w:val="24"/>
        </w:rPr>
      </w:pPr>
      <w:r w:rsidRPr="000C0247">
        <w:rPr>
          <w:rFonts w:ascii="Times New Roman" w:hAnsi="Times New Roman" w:cs="Times New Roman"/>
          <w:b/>
          <w:sz w:val="24"/>
          <w:szCs w:val="24"/>
        </w:rPr>
        <w:t>S2 Table</w:t>
      </w:r>
      <w:r w:rsidR="00202DB5" w:rsidRPr="000C0247">
        <w:rPr>
          <w:rFonts w:ascii="Times New Roman" w:hAnsi="Times New Roman" w:cs="Times New Roman"/>
          <w:b/>
          <w:sz w:val="24"/>
          <w:szCs w:val="24"/>
        </w:rPr>
        <w:t>.</w:t>
      </w:r>
      <w:r w:rsidRPr="000C0247">
        <w:rPr>
          <w:rFonts w:ascii="Times New Roman" w:hAnsi="Times New Roman" w:cs="Times New Roman"/>
          <w:b/>
          <w:sz w:val="24"/>
          <w:szCs w:val="24"/>
        </w:rPr>
        <w:t xml:space="preserve"> Papers fully reporting ARRIVE checklist sub-items in supporting (SUPP) and non-supporting (</w:t>
      </w:r>
      <w:proofErr w:type="spellStart"/>
      <w:r w:rsidRPr="000C0247">
        <w:rPr>
          <w:rFonts w:ascii="Times New Roman" w:hAnsi="Times New Roman" w:cs="Times New Roman"/>
          <w:b/>
          <w:sz w:val="24"/>
          <w:szCs w:val="24"/>
        </w:rPr>
        <w:t>nonSUPP</w:t>
      </w:r>
      <w:proofErr w:type="spellEnd"/>
      <w:r w:rsidRPr="000C0247">
        <w:rPr>
          <w:rFonts w:ascii="Times New Roman" w:hAnsi="Times New Roman" w:cs="Times New Roman"/>
          <w:b/>
          <w:sz w:val="24"/>
          <w:szCs w:val="24"/>
        </w:rPr>
        <w:t>) journals in 2009 and 2015.</w:t>
      </w:r>
    </w:p>
    <w:p w14:paraId="79E41EC2" w14:textId="77777777" w:rsidR="00264C3F" w:rsidRPr="000C0247" w:rsidRDefault="00264C3F" w:rsidP="00264C3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3"/>
        <w:gridCol w:w="598"/>
        <w:gridCol w:w="2872"/>
        <w:gridCol w:w="1519"/>
        <w:gridCol w:w="1491"/>
        <w:gridCol w:w="931"/>
        <w:gridCol w:w="1558"/>
        <w:gridCol w:w="1519"/>
        <w:gridCol w:w="939"/>
      </w:tblGrid>
      <w:tr w:rsidR="00264C3F" w:rsidRPr="000C0247" w14:paraId="42FC81D2" w14:textId="77777777" w:rsidTr="000C0247">
        <w:tc>
          <w:tcPr>
            <w:tcW w:w="504" w:type="pct"/>
            <w:tcBorders>
              <w:top w:val="single" w:sz="8" w:space="0" w:color="000001"/>
            </w:tcBorders>
            <w:shd w:val="clear" w:color="auto" w:fill="auto"/>
          </w:tcPr>
          <w:p w14:paraId="3F7CEDE4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361" w:type="pct"/>
            <w:gridSpan w:val="2"/>
            <w:tcBorders>
              <w:top w:val="single" w:sz="8" w:space="0" w:color="000001"/>
            </w:tcBorders>
            <w:shd w:val="clear" w:color="auto" w:fill="auto"/>
            <w:vAlign w:val="center"/>
          </w:tcPr>
          <w:p w14:paraId="36BF0F95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Sub-items</w:t>
            </w:r>
          </w:p>
        </w:tc>
        <w:tc>
          <w:tcPr>
            <w:tcW w:w="1552" w:type="pct"/>
            <w:gridSpan w:val="3"/>
            <w:tcBorders>
              <w:top w:val="single" w:sz="8" w:space="0" w:color="000001"/>
            </w:tcBorders>
            <w:shd w:val="clear" w:color="auto" w:fill="auto"/>
            <w:vAlign w:val="center"/>
          </w:tcPr>
          <w:p w14:paraId="5AC5931B" w14:textId="77777777" w:rsidR="00264C3F" w:rsidRPr="000C0247" w:rsidRDefault="00264C3F" w:rsidP="000C024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SUPP</w:t>
            </w:r>
          </w:p>
        </w:tc>
        <w:tc>
          <w:tcPr>
            <w:tcW w:w="1582" w:type="pct"/>
            <w:gridSpan w:val="3"/>
            <w:tcBorders>
              <w:top w:val="single" w:sz="8" w:space="0" w:color="000001"/>
            </w:tcBorders>
            <w:shd w:val="clear" w:color="auto" w:fill="auto"/>
            <w:vAlign w:val="center"/>
          </w:tcPr>
          <w:p w14:paraId="68A953B0" w14:textId="77777777" w:rsidR="00264C3F" w:rsidRPr="000C0247" w:rsidRDefault="00264C3F" w:rsidP="000C024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NonSUPP</w:t>
            </w:r>
            <w:proofErr w:type="spellEnd"/>
          </w:p>
        </w:tc>
      </w:tr>
      <w:tr w:rsidR="00264C3F" w:rsidRPr="000C0247" w14:paraId="41606662" w14:textId="77777777" w:rsidTr="000C0247">
        <w:tc>
          <w:tcPr>
            <w:tcW w:w="504" w:type="pct"/>
            <w:shd w:val="clear" w:color="auto" w:fill="auto"/>
          </w:tcPr>
          <w:p w14:paraId="6C0D2AEE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5034DDE7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  <w:shd w:val="clear" w:color="auto" w:fill="auto"/>
            <w:vAlign w:val="center"/>
          </w:tcPr>
          <w:p w14:paraId="1731C10F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6AC823A1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009 (N = 52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1B0BC6C2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015 (N = 61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DD4D047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5846F86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009 (N = 68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5B55620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015 (N = 55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8B5CC04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4C3F" w:rsidRPr="000C0247" w14:paraId="6B466C3E" w14:textId="77777777" w:rsidTr="000C0247">
        <w:tc>
          <w:tcPr>
            <w:tcW w:w="504" w:type="pct"/>
            <w:tcBorders>
              <w:bottom w:val="single" w:sz="8" w:space="0" w:color="000001"/>
            </w:tcBorders>
            <w:shd w:val="clear" w:color="auto" w:fill="auto"/>
          </w:tcPr>
          <w:p w14:paraId="2A448888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22369576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2310915B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4DA52075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N (% reported)</w:t>
            </w:r>
          </w:p>
        </w:tc>
        <w:tc>
          <w:tcPr>
            <w:tcW w:w="586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52DAFE85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n (% reported)</w:t>
            </w:r>
          </w:p>
        </w:tc>
        <w:tc>
          <w:tcPr>
            <w:tcW w:w="370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3663223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612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1425438C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n (% reported)</w:t>
            </w:r>
          </w:p>
        </w:tc>
        <w:tc>
          <w:tcPr>
            <w:tcW w:w="597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749D0CFA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n (% reported)</w:t>
            </w:r>
          </w:p>
        </w:tc>
        <w:tc>
          <w:tcPr>
            <w:tcW w:w="373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4807B8B9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</w:tr>
      <w:tr w:rsidR="00264C3F" w:rsidRPr="000C0247" w14:paraId="4397356F" w14:textId="77777777" w:rsidTr="000C0247">
        <w:tc>
          <w:tcPr>
            <w:tcW w:w="504" w:type="pct"/>
            <w:vMerge w:val="restart"/>
            <w:tcBorders>
              <w:top w:val="single" w:sz="8" w:space="0" w:color="000001"/>
            </w:tcBorders>
            <w:shd w:val="clear" w:color="auto" w:fill="auto"/>
            <w:vAlign w:val="center"/>
          </w:tcPr>
          <w:p w14:paraId="07B37AF7" w14:textId="77777777" w:rsidR="00264C3F" w:rsidRPr="000C0247" w:rsidRDefault="00264C3F" w:rsidP="00BD01D3">
            <w:pPr>
              <w:tabs>
                <w:tab w:val="left" w:pos="113"/>
              </w:tabs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242" w:type="pct"/>
            <w:tcBorders>
              <w:top w:val="single" w:sz="8" w:space="0" w:color="000001"/>
            </w:tcBorders>
            <w:shd w:val="clear" w:color="auto" w:fill="auto"/>
            <w:vAlign w:val="center"/>
          </w:tcPr>
          <w:p w14:paraId="0B8113B3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119" w:type="pct"/>
            <w:tcBorders>
              <w:top w:val="single" w:sz="8" w:space="0" w:color="000001"/>
            </w:tcBorders>
            <w:shd w:val="clear" w:color="auto" w:fill="auto"/>
            <w:vAlign w:val="center"/>
          </w:tcPr>
          <w:p w14:paraId="71DD75D1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Motivation and context of study</w:t>
            </w:r>
          </w:p>
        </w:tc>
        <w:tc>
          <w:tcPr>
            <w:tcW w:w="597" w:type="pct"/>
            <w:tcBorders>
              <w:top w:val="single" w:sz="8" w:space="0" w:color="000001"/>
            </w:tcBorders>
            <w:shd w:val="clear" w:color="auto" w:fill="auto"/>
            <w:vAlign w:val="center"/>
          </w:tcPr>
          <w:p w14:paraId="57FDD12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2/52 (100)</w:t>
            </w:r>
          </w:p>
        </w:tc>
        <w:tc>
          <w:tcPr>
            <w:tcW w:w="586" w:type="pct"/>
            <w:tcBorders>
              <w:top w:val="single" w:sz="8" w:space="0" w:color="000001"/>
            </w:tcBorders>
            <w:shd w:val="clear" w:color="auto" w:fill="auto"/>
            <w:vAlign w:val="center"/>
          </w:tcPr>
          <w:p w14:paraId="3F4EAE19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1/61 (100)</w:t>
            </w:r>
          </w:p>
        </w:tc>
        <w:tc>
          <w:tcPr>
            <w:tcW w:w="370" w:type="pct"/>
            <w:tcBorders>
              <w:top w:val="single" w:sz="8" w:space="0" w:color="000001"/>
            </w:tcBorders>
            <w:shd w:val="clear" w:color="auto" w:fill="auto"/>
            <w:vAlign w:val="center"/>
          </w:tcPr>
          <w:p w14:paraId="4879CD7F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2" w:type="pct"/>
            <w:tcBorders>
              <w:top w:val="single" w:sz="8" w:space="0" w:color="000001"/>
            </w:tcBorders>
            <w:shd w:val="clear" w:color="auto" w:fill="auto"/>
            <w:vAlign w:val="center"/>
          </w:tcPr>
          <w:p w14:paraId="03CD67D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8/68 (100)</w:t>
            </w:r>
          </w:p>
        </w:tc>
        <w:tc>
          <w:tcPr>
            <w:tcW w:w="597" w:type="pct"/>
            <w:tcBorders>
              <w:top w:val="single" w:sz="8" w:space="0" w:color="000001"/>
            </w:tcBorders>
            <w:shd w:val="clear" w:color="auto" w:fill="auto"/>
            <w:vAlign w:val="center"/>
          </w:tcPr>
          <w:p w14:paraId="7A16643F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5/55 (100)</w:t>
            </w:r>
          </w:p>
        </w:tc>
        <w:tc>
          <w:tcPr>
            <w:tcW w:w="373" w:type="pct"/>
            <w:tcBorders>
              <w:top w:val="single" w:sz="8" w:space="0" w:color="000001"/>
            </w:tcBorders>
            <w:shd w:val="clear" w:color="auto" w:fill="auto"/>
            <w:vAlign w:val="center"/>
          </w:tcPr>
          <w:p w14:paraId="4810B25B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4C3F" w:rsidRPr="000C0247" w14:paraId="4708045D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1AE9BE24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14302440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15EB756F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Animal species and model justification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504D00F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2/52 (100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24AE93C9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0/61 (98.4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86852AC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538635B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8/68 (100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F486FDA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5/55 (100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8F7D73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4C3F" w:rsidRPr="000C0247" w14:paraId="2194C909" w14:textId="77777777" w:rsidTr="000C0247">
        <w:tc>
          <w:tcPr>
            <w:tcW w:w="504" w:type="pct"/>
            <w:vMerge w:val="restart"/>
            <w:shd w:val="clear" w:color="auto" w:fill="auto"/>
            <w:vAlign w:val="center"/>
          </w:tcPr>
          <w:p w14:paraId="199C4425" w14:textId="77777777" w:rsidR="00264C3F" w:rsidRPr="000C0247" w:rsidRDefault="00264C3F" w:rsidP="00BD01D3">
            <w:pPr>
              <w:tabs>
                <w:tab w:val="left" w:pos="113"/>
              </w:tabs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1AEF098C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F4E0BFC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Number of group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02EB15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2/52 (100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2A572F6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1/61 (100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DC33EF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6545A4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8/68 (100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1D195FD8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5/55 (100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17E9E88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4C3F" w:rsidRPr="000C0247" w14:paraId="1BE2124C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63F11B09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33A70E06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2AD1C948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Randomization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D23A579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9/46 (63.0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6B8FF662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7/52 (</w:t>
            </w:r>
            <w:bookmarkStart w:id="0" w:name="_GoBack"/>
            <w:bookmarkEnd w:id="0"/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71.2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CEC0F3B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7110733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8/67 (56.7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34E1548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4/48 (70.8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5933842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264C3F" w:rsidRPr="000C0247" w14:paraId="0FBE6047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4AE4AAAD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41748A1C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c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2EE33727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Blinding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DC7AAFC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3/52 (25.0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4FF75AE4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4/60 (40.0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F66B265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1D6B72B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0/68 (14.7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53DA45F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5/53 (28.3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8D78962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264C3F" w:rsidRPr="000C0247" w14:paraId="64DF4026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158037F2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72EF0292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d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6429C11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Experimental unit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46A09EC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2/52 (100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030B8319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1/61 (100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BB0F9D2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F6CDFC7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8/68 (100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ED1DB31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5/55 (100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3D2B10F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4C3F" w:rsidRPr="000C0247" w14:paraId="7649455D" w14:textId="77777777" w:rsidTr="000C0247">
        <w:tc>
          <w:tcPr>
            <w:tcW w:w="504" w:type="pct"/>
            <w:vMerge w:val="restart"/>
            <w:shd w:val="clear" w:color="auto" w:fill="auto"/>
            <w:vAlign w:val="center"/>
          </w:tcPr>
          <w:p w14:paraId="63ACD861" w14:textId="77777777" w:rsidR="00264C3F" w:rsidRPr="000C0247" w:rsidRDefault="00264C3F" w:rsidP="00BD01D3">
            <w:pPr>
              <w:tabs>
                <w:tab w:val="left" w:pos="113"/>
              </w:tabs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Experimental procedure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78F5F4A0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0EB693D7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D52605F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2/52 (100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2C47D802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1/61 (100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B3680B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4F5E5D2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8/68 (100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87E793C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5/55 (100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6FDEBBC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4C3F" w:rsidRPr="000C0247" w14:paraId="2DFD4942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73F6F838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649D6ADC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06197722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19FBF479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1/44 (70.5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71DE845F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6/60 (60.0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089161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6223C11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7/68 (69.1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A671060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5/54 (83.3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EEBFAB2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264C3F" w:rsidRPr="000C0247" w14:paraId="694DF388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68F028DA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605C1A68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7c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486DFCD2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 xml:space="preserve"> Where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E88D37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5/52 (86.5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22263C07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5/61 (90.2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FD99550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941DD74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7/68 (98.5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ED9783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2/55 (94.5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7E6B8D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264C3F" w:rsidRPr="000C0247" w14:paraId="183E0C88" w14:textId="77777777" w:rsidTr="000C0247">
        <w:trPr>
          <w:trHeight w:val="293"/>
        </w:trPr>
        <w:tc>
          <w:tcPr>
            <w:tcW w:w="504" w:type="pct"/>
            <w:vMerge/>
            <w:shd w:val="clear" w:color="auto" w:fill="auto"/>
            <w:vAlign w:val="center"/>
          </w:tcPr>
          <w:p w14:paraId="6E84AA1B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727EB7C1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7d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025C6153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Why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D0E6A85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2/52 (100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1D194118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1/61 (100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CE2F8DA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A71B9C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8/68 (100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7F2025B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5/55 (100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A5133D3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4C3F" w:rsidRPr="000C0247" w14:paraId="236E651A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1F738005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2D0305A7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7e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67FC963B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Drugs used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01C48F9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0/20 (100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382855B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9/33 (87.9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E6E3954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59A4D84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/6 (83.3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B9CA07C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9/10 (90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2C5A59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4C3F" w:rsidRPr="000C0247" w14:paraId="0F0CA0C8" w14:textId="77777777" w:rsidTr="000C0247">
        <w:tc>
          <w:tcPr>
            <w:tcW w:w="504" w:type="pct"/>
            <w:vMerge w:val="restart"/>
            <w:shd w:val="clear" w:color="auto" w:fill="auto"/>
            <w:vAlign w:val="center"/>
          </w:tcPr>
          <w:p w14:paraId="5D2968CA" w14:textId="77777777" w:rsidR="00264C3F" w:rsidRPr="000C0247" w:rsidRDefault="00264C3F" w:rsidP="00BD01D3">
            <w:pPr>
              <w:tabs>
                <w:tab w:val="left" w:pos="113"/>
              </w:tabs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Experimental animals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18A5FF20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8a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33393E20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61120C0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2/52 (100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4A223865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1/61 (100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DDA61F2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DEC3FE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8/68 (100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B5D5E15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5/55 (100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7EF368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4C3F" w:rsidRPr="000C0247" w14:paraId="1541121C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7280DF29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54FE252C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8b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34E4FDCC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FE95BC4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8/52 (92.3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4672542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1/61 (100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B144AB8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4833ECC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2/68 (91.2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A0CFCA9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9/54 (90.7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F45D674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4C3F" w:rsidRPr="000C0247" w14:paraId="460D3A80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7C607A36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1C3D52BE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8c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779C16DD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A26264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6/52 (88.5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6498484A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0/61 (98.4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11A2370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2CE5063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5/68 (80.9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FEEB17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0/55 (90.9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31C0C35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264C3F" w:rsidRPr="000C0247" w14:paraId="21FADF83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048A13E6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402A1866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8d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29F6E396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Developmental stage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F85C5DC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8/52 (73.1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4A0476F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9/61 (80.3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855C1AC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CF39D53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9/68 (72.1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8E7820C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5/55 (81.8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474DAC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264C3F" w:rsidRPr="000C0247" w14:paraId="2BDFA0F7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305D73CA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0C2FE600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8e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24974AC5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B1C26F4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8/49 (57.1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620F521A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2/58 (55.2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0CDAC21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D512B0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6/63 (41.3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DED9359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3/50 (46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E3AABD9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264C3F" w:rsidRPr="000C0247" w14:paraId="7F8115A1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3D2EE465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4AFCC72A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8f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E71733E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15EFB53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4/52 (65.4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73DC64E8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2/61 (85.2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9181C9A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D0E37C1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4/68 (50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57DD1F7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2/55 (58.2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6ECA4F5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264C3F" w:rsidRPr="000C0247" w14:paraId="097CA0DB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1627BE66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0DBFFABE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8g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1902FA88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Health/immune Statu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251ED07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9/52 (36.5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3BFEF32B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4/61 (55.7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EC3995B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0DEFEA3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7/68 (10.3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5DBB777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7/55 (12.7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91A1AA2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264C3F" w:rsidRPr="000C0247" w14:paraId="7F40987B" w14:textId="77777777" w:rsidTr="000C0247">
        <w:tc>
          <w:tcPr>
            <w:tcW w:w="504" w:type="pct"/>
            <w:vMerge w:val="restart"/>
            <w:shd w:val="clear" w:color="auto" w:fill="auto"/>
            <w:vAlign w:val="center"/>
          </w:tcPr>
          <w:p w14:paraId="0D33A989" w14:textId="77777777" w:rsidR="00264C3F" w:rsidRPr="000C0247" w:rsidRDefault="00264C3F" w:rsidP="00BD01D3">
            <w:pPr>
              <w:tabs>
                <w:tab w:val="left" w:pos="113"/>
              </w:tabs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Housing and husbandry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11FB942F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9a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7B709760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Type of cage/housing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96C48F2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2/50 (84.0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3A372430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9/55 (89.1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07408B8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E7F7F65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9/66 (89.4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C47059A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1/53 (96.2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BAEE2D2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264C3F" w:rsidRPr="000C0247" w14:paraId="2D512A35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6C26B32C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23B48F01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9b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60DEE21E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Bedding material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195810C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4/48 (70.8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3F8495A2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6/52 (69.2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C6D2D62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372F805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9/61 (63.9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CA1B57A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2/51 (82.4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2BBE51B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264C3F" w:rsidRPr="000C0247" w14:paraId="7F4EE586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1DCCEE3A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59DBD8AC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9c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621421C3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Type of facility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9602988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3/50 (46.0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39260B44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3/54 (61.1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38B06C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78F8FF5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9/66 (59.1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9925C0F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3/53 (62.3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EE26BCF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264C3F" w:rsidRPr="000C0247" w14:paraId="5734FFC5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10C8334E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6B64E0EB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9d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1815904F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Number of cage companion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E4DE0C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7/50 (94.0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5CB4B6A3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1/55 (92.7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BCF799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1783854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2/66 (93.9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C1590E8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9/53 (92.5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264FC6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4C3F" w:rsidRPr="000C0247" w14:paraId="309C9160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2745136A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2006A419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9e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39D21DB6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Light/dark cycle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CCAA5A9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6/50 (72.0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1542165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6/55 (83.6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360E30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6F3277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2/66 (33.3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93DCD7B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9/53 (54.7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300CBF0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264C3F" w:rsidRPr="000C0247" w14:paraId="48128B58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0181EBE4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70433F66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9f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EE42763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1C7E597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4/50 (68.0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1CBFCFE3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5/55 (63.6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596FF0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CC24E91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1/66 (31.8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154CCBCC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0/53 (56.6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E3310A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264C3F" w:rsidRPr="000C0247" w14:paraId="718CA342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0A787D0C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4B61F32D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9g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07BAD992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Type of food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6396FD0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5/50 (90.0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048333C4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7/54 (87.0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8659855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C91BC3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3/67 (94.0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DEE3A75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4/53 (83.0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7458859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264C3F" w:rsidRPr="000C0247" w14:paraId="027239B3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3B600E84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6F19BB63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9h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4936B236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Water acces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25F9529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2/49 (85.7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37EA340A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3/52 (82.7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EDB3DEC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BE35BDB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2/61 (68.9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C47A139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1/52 (78.8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300D82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264C3F" w:rsidRPr="000C0247" w14:paraId="530833F1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731C4B89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1F8AB9DD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9i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28091DD7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Environmental enrichment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0CA90AF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5/50 (50.0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761D394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9/54 (53.7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A2C33DC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CCE721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5/66 (53.0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6FB96C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3/53 (43.4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CD5040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264C3F" w:rsidRPr="000C0247" w14:paraId="0238F697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7CBD959D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1021ABEA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9j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76CCD77E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Humidity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B73F26A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5/48 (52.1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1A2786E1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5/53 (47.2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96E2C51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2A723A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2/61 (19.7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1106E41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0/52 (38.5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E627540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264C3F" w:rsidRPr="000C0247" w14:paraId="3647A708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5E58A644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09EF6D61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9k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4143D138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Welfare assessment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1BE26E9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5/51 (88.2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56E7A31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1/59 (86.4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F699403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05FEFF5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6/68 (97.1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B858509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2/55 (94.5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C4D8DDA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264C3F" w:rsidRPr="000C0247" w14:paraId="17FA1BBB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75DFB8A4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22BB6A82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9l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0AF1CBAE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Welfare intervention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91F8C81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2/27 (44.4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4A5E16D7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1/27 (40.7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69F1831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06FBA5C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/7 (14.3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94D3BDC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8/22 (36.4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2FE11B4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264C3F" w:rsidRPr="000C0247" w14:paraId="6ACE17A8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710699CA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2546D7D1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9m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29D2231A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Time of welfare assessment or intervention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D995C6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3/50 (86.0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7F7BECC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2/60 (86.7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0389CFC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6EB5D05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6/68 (97.1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E5C4AC1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1/55 (92.7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5ACA1F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264C3F" w:rsidRPr="000C0247" w14:paraId="5BE1D632" w14:textId="77777777" w:rsidTr="000C0247">
        <w:tc>
          <w:tcPr>
            <w:tcW w:w="504" w:type="pct"/>
            <w:vMerge w:val="restart"/>
            <w:shd w:val="clear" w:color="auto" w:fill="auto"/>
            <w:vAlign w:val="center"/>
          </w:tcPr>
          <w:p w14:paraId="7F6E7832" w14:textId="77777777" w:rsidR="00264C3F" w:rsidRPr="000C0247" w:rsidRDefault="00264C3F" w:rsidP="00BD01D3">
            <w:pPr>
              <w:tabs>
                <w:tab w:val="left" w:pos="113"/>
              </w:tabs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4C061338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0a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201C2B54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Total number of animals used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3B70323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2/52 (100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4F005CCF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6/61 (91.8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BF55E38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F2C6F32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7/68 (98.5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16B2BDB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3/55 (96.4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225B6C7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264C3F" w:rsidRPr="000C0247" w14:paraId="727AE230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01E31735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7FFDF3F6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0b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4C852EE9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Sample size calculation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C658BD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/52 (1.9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4EB39AB7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8/59 (13.6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B433AD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D362F10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/68 (2.9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2B85F8A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/55 (5.5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6360C18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264C3F" w:rsidRPr="000C0247" w14:paraId="2A988506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6F4433BC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EAAAA"/>
            <w:vAlign w:val="center"/>
          </w:tcPr>
          <w:p w14:paraId="2681AD82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0c</w:t>
            </w:r>
          </w:p>
        </w:tc>
        <w:tc>
          <w:tcPr>
            <w:tcW w:w="1119" w:type="pct"/>
            <w:shd w:val="clear" w:color="auto" w:fill="AEAAAA"/>
            <w:vAlign w:val="center"/>
          </w:tcPr>
          <w:p w14:paraId="57EA1197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Sample size: Number of independent replication</w:t>
            </w:r>
          </w:p>
        </w:tc>
        <w:tc>
          <w:tcPr>
            <w:tcW w:w="597" w:type="pct"/>
            <w:shd w:val="clear" w:color="auto" w:fill="AEAAAA"/>
            <w:vAlign w:val="center"/>
          </w:tcPr>
          <w:p w14:paraId="49B1C4F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6" w:type="pct"/>
            <w:shd w:val="clear" w:color="auto" w:fill="AEAAAA"/>
            <w:vAlign w:val="center"/>
          </w:tcPr>
          <w:p w14:paraId="43DF16C5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0" w:type="pct"/>
            <w:shd w:val="clear" w:color="auto" w:fill="AEAAAA"/>
            <w:vAlign w:val="center"/>
          </w:tcPr>
          <w:p w14:paraId="60795CE1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2" w:type="pct"/>
            <w:shd w:val="clear" w:color="auto" w:fill="AEAAAA"/>
            <w:vAlign w:val="center"/>
          </w:tcPr>
          <w:p w14:paraId="2AED115C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7" w:type="pct"/>
            <w:shd w:val="clear" w:color="auto" w:fill="AEAAAA"/>
            <w:vAlign w:val="center"/>
          </w:tcPr>
          <w:p w14:paraId="63BFC64B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3" w:type="pct"/>
            <w:shd w:val="clear" w:color="auto" w:fill="AEAAAA"/>
            <w:vAlign w:val="center"/>
          </w:tcPr>
          <w:p w14:paraId="4F271D3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64C3F" w:rsidRPr="000C0247" w14:paraId="012A99B2" w14:textId="77777777" w:rsidTr="000C0247">
        <w:tc>
          <w:tcPr>
            <w:tcW w:w="504" w:type="pct"/>
            <w:vMerge w:val="restart"/>
            <w:shd w:val="clear" w:color="auto" w:fill="auto"/>
            <w:vAlign w:val="center"/>
          </w:tcPr>
          <w:p w14:paraId="3833F9F1" w14:textId="77777777" w:rsidR="00264C3F" w:rsidRPr="000C0247" w:rsidRDefault="00264C3F" w:rsidP="00BD01D3">
            <w:pPr>
              <w:tabs>
                <w:tab w:val="left" w:pos="113"/>
              </w:tabs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Animal allocation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3D086652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1a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064A347B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Allocation method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7CBFA3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/49 (10.2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174C1922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7/61 (13.2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D6CE373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55E9229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0/64 (15.6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81A1181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0/50 (20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B1E36D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264C3F" w:rsidRPr="000C0247" w14:paraId="57E8AE3C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5A56EF25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54214219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1b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1AF18E5A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Treatment and assessment of animal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FEEE14C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2/52 (100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4A45E8D7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1/61 (100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7025DD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0D6E3D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8/68 (100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EF05859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5/55 (100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57A179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4C3F" w:rsidRPr="000C0247" w14:paraId="00798661" w14:textId="77777777" w:rsidTr="000C0247">
        <w:tc>
          <w:tcPr>
            <w:tcW w:w="504" w:type="pct"/>
            <w:vMerge w:val="restart"/>
            <w:shd w:val="clear" w:color="auto" w:fill="auto"/>
            <w:vAlign w:val="center"/>
          </w:tcPr>
          <w:p w14:paraId="14712996" w14:textId="77777777" w:rsidR="00264C3F" w:rsidRPr="000C0247" w:rsidRDefault="00264C3F" w:rsidP="00BD01D3">
            <w:pPr>
              <w:tabs>
                <w:tab w:val="left" w:pos="113"/>
              </w:tabs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Statistical methods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545527A6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3a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61DEE212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Details of statistical methods used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E93B36B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0/52 (96.2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4356D268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9/61 (96.7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4D2C502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4DCC6C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4/68 (94.1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4C28D3F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5/55 (100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6B17245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264C3F" w:rsidRPr="000C0247" w14:paraId="3C57F8EA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5124EB63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10671EFE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3b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F1CB609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 xml:space="preserve">Specify unit of analysis 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B80673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8/52 (92.3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38046AB2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7/61 (93.4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C7DEDA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613FCD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3/68 (92.6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7D7624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5/55 (100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CE30587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264C3F" w:rsidRPr="000C0247" w14:paraId="7331EA66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15F4FFED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730AF58B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3c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067ADC85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Assess normality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26A9A15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7/52 (51.9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3EA5E135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9/61 (47.5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CBD9653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03CF9D2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8/68 (55.9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E48B6F2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4/55 (61.8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69F2A99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264C3F" w:rsidRPr="000C0247" w14:paraId="73C375AE" w14:textId="77777777" w:rsidTr="000C0247">
        <w:tc>
          <w:tcPr>
            <w:tcW w:w="504" w:type="pct"/>
            <w:vMerge w:val="restart"/>
            <w:shd w:val="clear" w:color="auto" w:fill="auto"/>
            <w:vAlign w:val="center"/>
          </w:tcPr>
          <w:p w14:paraId="5CFA3B72" w14:textId="77777777" w:rsidR="00264C3F" w:rsidRPr="000C0247" w:rsidRDefault="00264C3F" w:rsidP="00BD01D3">
            <w:pPr>
              <w:tabs>
                <w:tab w:val="left" w:pos="113"/>
              </w:tabs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Numbers analyzed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06C76FF1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5a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2C1E16C4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Animals included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195C291C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31/52 (59.6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7FA1CAB8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2/61 (68.9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CEAF3D8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C99A12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40/68 (58.8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CC910FF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7/55 (49.1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89DAB5B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264C3F" w:rsidRPr="000C0247" w14:paraId="43ADF0B1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2C869A2F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42D5CE39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5b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1F552FAF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Reasons for animal exclusion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2131149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3/33 (39.4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508AE6A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7/37 (45.9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BBF52E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5DD727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8/45 (40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B7E1354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3/41 (31.7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EB8695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264C3F" w:rsidRPr="000C0247" w14:paraId="62063010" w14:textId="77777777" w:rsidTr="000C0247">
        <w:tc>
          <w:tcPr>
            <w:tcW w:w="504" w:type="pct"/>
            <w:vMerge w:val="restart"/>
            <w:shd w:val="clear" w:color="auto" w:fill="auto"/>
            <w:vAlign w:val="center"/>
          </w:tcPr>
          <w:p w14:paraId="02F79816" w14:textId="77777777" w:rsidR="00264C3F" w:rsidRPr="000C0247" w:rsidRDefault="00264C3F" w:rsidP="00BD01D3">
            <w:pPr>
              <w:tabs>
                <w:tab w:val="left" w:pos="113"/>
              </w:tabs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Adverse Events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6F92390A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7a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7A3258D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Details of adverse event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8E478C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5/29 (86.2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5FFB1D7F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5/41 (61.0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FA786D9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8ED1A63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8/18 (44.4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B19FC7D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0/24 (83.3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EF82DEA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64C3F" w:rsidRPr="000C0247" w14:paraId="7E805037" w14:textId="77777777" w:rsidTr="000C0247">
        <w:tc>
          <w:tcPr>
            <w:tcW w:w="504" w:type="pct"/>
            <w:vMerge/>
            <w:shd w:val="clear" w:color="auto" w:fill="auto"/>
            <w:vAlign w:val="center"/>
          </w:tcPr>
          <w:p w14:paraId="226ECFA6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1020D41F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7b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676614F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Modifications to reduce adverse event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167FE872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8/19 (42.1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44052199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8/30 (26. 7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3E6CFAA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8B96183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/15 (6.7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1ADE8D4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/20 (25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6DE701F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264C3F" w:rsidRPr="000C0247" w14:paraId="2803F738" w14:textId="77777777" w:rsidTr="000C0247">
        <w:tc>
          <w:tcPr>
            <w:tcW w:w="504" w:type="pct"/>
            <w:vMerge w:val="restar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1B9250F5" w14:textId="77777777" w:rsidR="00264C3F" w:rsidRPr="000C0247" w:rsidRDefault="00264C3F" w:rsidP="00BD01D3">
            <w:pPr>
              <w:tabs>
                <w:tab w:val="left" w:pos="113"/>
              </w:tabs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57388DF6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8a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2FAAF0BB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BE21205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2/52 (100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3ADA2CB9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1/61 (100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EF2860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90DA08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8/68 (100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AD5166B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5/55 (100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BC9CE81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4C3F" w:rsidRPr="000C0247" w14:paraId="7D857F8E" w14:textId="77777777" w:rsidTr="000C0247">
        <w:tc>
          <w:tcPr>
            <w:tcW w:w="504" w:type="pct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14:paraId="3B2FD657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353EADE2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8b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40A18E9E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Study limitation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10E9233C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6/52 (30.8)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5AF9747C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2/61 (36.1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EF6A20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6B28603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7/68 (10.3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9CC0605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20/55 (36.4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30FBAFE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264C3F" w:rsidRPr="000C0247" w14:paraId="7ACE3852" w14:textId="77777777" w:rsidTr="000C0247">
        <w:tc>
          <w:tcPr>
            <w:tcW w:w="504" w:type="pct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14:paraId="057B7043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6B8E6F9D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8c</w:t>
            </w:r>
          </w:p>
        </w:tc>
        <w:tc>
          <w:tcPr>
            <w:tcW w:w="1119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525CB97E" w14:textId="77777777" w:rsidR="00264C3F" w:rsidRPr="000C0247" w:rsidRDefault="00264C3F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Implications for 3Rs of animal use</w:t>
            </w:r>
          </w:p>
        </w:tc>
        <w:tc>
          <w:tcPr>
            <w:tcW w:w="597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4A45007F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1/51 (100)</w:t>
            </w:r>
          </w:p>
        </w:tc>
        <w:tc>
          <w:tcPr>
            <w:tcW w:w="586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5430ED4A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1/61 (100)</w:t>
            </w:r>
          </w:p>
        </w:tc>
        <w:tc>
          <w:tcPr>
            <w:tcW w:w="370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740C11F6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2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0E1A01A8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68/68 (100)</w:t>
            </w:r>
          </w:p>
        </w:tc>
        <w:tc>
          <w:tcPr>
            <w:tcW w:w="597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16BE441B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55/55 (100)</w:t>
            </w:r>
          </w:p>
        </w:tc>
        <w:tc>
          <w:tcPr>
            <w:tcW w:w="373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1C476A85" w14:textId="77777777" w:rsidR="00264C3F" w:rsidRPr="000C0247" w:rsidRDefault="00264C3F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45390FB" w14:textId="77777777" w:rsidR="00264C3F" w:rsidRPr="000C0247" w:rsidRDefault="00264C3F" w:rsidP="00264C3F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0C0247">
        <w:rPr>
          <w:rFonts w:ascii="Times New Roman" w:hAnsi="Times New Roman" w:cs="Times New Roman"/>
          <w:sz w:val="24"/>
          <w:szCs w:val="24"/>
        </w:rPr>
        <w:t>N = total number of journal articles where the sub-item was applicable; n = total number of journal articles reporting the sub-item. p values are for comparisons between years for each journal type.</w:t>
      </w:r>
    </w:p>
    <w:p w14:paraId="24EDDC4E" w14:textId="77777777" w:rsidR="008845B3" w:rsidRPr="000C0247" w:rsidRDefault="008845B3">
      <w:pPr>
        <w:rPr>
          <w:rFonts w:ascii="Times New Roman" w:hAnsi="Times New Roman" w:cs="Times New Roman"/>
          <w:sz w:val="24"/>
          <w:szCs w:val="24"/>
        </w:rPr>
      </w:pPr>
    </w:p>
    <w:sectPr w:rsidR="008845B3" w:rsidRPr="000C0247" w:rsidSect="000C024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4C3F"/>
    <w:rsid w:val="000C0247"/>
    <w:rsid w:val="00202DB5"/>
    <w:rsid w:val="00264C3F"/>
    <w:rsid w:val="003A10F6"/>
    <w:rsid w:val="006A4EB5"/>
    <w:rsid w:val="00884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9C84D"/>
  <w15:chartTrackingRefBased/>
  <w15:docId w15:val="{971F5257-17E5-4207-8F29-0C50902C4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4C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67</Words>
  <Characters>380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</dc:creator>
  <cp:keywords/>
  <dc:description/>
  <cp:lastModifiedBy>Vivian</cp:lastModifiedBy>
  <cp:revision>3</cp:revision>
  <dcterms:created xsi:type="dcterms:W3CDTF">2018-05-15T00:20:00Z</dcterms:created>
  <dcterms:modified xsi:type="dcterms:W3CDTF">2018-05-16T13:04:00Z</dcterms:modified>
</cp:coreProperties>
</file>